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36B0D" w14:textId="77777777" w:rsidR="006E34A9" w:rsidRPr="00A15408" w:rsidRDefault="006E34A9" w:rsidP="006E34A9">
      <w:pPr>
        <w:pStyle w:val="Title"/>
      </w:pPr>
      <w:r>
        <w:t>Quality criteria</w:t>
      </w:r>
    </w:p>
    <w:p w14:paraId="2DAEAD96" w14:textId="77777777" w:rsidR="006E34A9" w:rsidRPr="009E4F7F" w:rsidRDefault="006E34A9" w:rsidP="006E34A9">
      <w:pPr>
        <w:pStyle w:val="ListParagraph"/>
        <w:numPr>
          <w:ilvl w:val="0"/>
          <w:numId w:val="1"/>
        </w:numPr>
      </w:pPr>
      <w:bookmarkStart w:id="0" w:name="_GoBack"/>
      <w:bookmarkEnd w:id="0"/>
      <w:r w:rsidRPr="009E4F7F">
        <w:t>Population-based</w:t>
      </w:r>
    </w:p>
    <w:p w14:paraId="2146217F" w14:textId="77777777" w:rsidR="006E34A9" w:rsidRPr="009E4F7F" w:rsidRDefault="006E34A9" w:rsidP="006E34A9">
      <w:pPr>
        <w:pStyle w:val="ListParagraph"/>
        <w:numPr>
          <w:ilvl w:val="0"/>
          <w:numId w:val="1"/>
        </w:numPr>
      </w:pPr>
      <w:r w:rsidRPr="009E4F7F">
        <w:t>Prospective</w:t>
      </w:r>
    </w:p>
    <w:p w14:paraId="1A7FBBFD" w14:textId="77777777" w:rsidR="006E34A9" w:rsidRPr="009E4F7F" w:rsidRDefault="006E34A9" w:rsidP="006E34A9">
      <w:pPr>
        <w:pStyle w:val="ListParagraph"/>
        <w:numPr>
          <w:ilvl w:val="0"/>
          <w:numId w:val="1"/>
        </w:numPr>
      </w:pPr>
      <w:r w:rsidRPr="009E4F7F">
        <w:t>Known ophthalmic disease excluded / eye examination done and gross abnormality excluded</w:t>
      </w:r>
    </w:p>
    <w:p w14:paraId="315B8AE3" w14:textId="77777777" w:rsidR="006E34A9" w:rsidRPr="009E4F7F" w:rsidRDefault="006E34A9" w:rsidP="006E34A9">
      <w:pPr>
        <w:pStyle w:val="ListParagraph"/>
        <w:numPr>
          <w:ilvl w:val="0"/>
          <w:numId w:val="1"/>
        </w:numPr>
      </w:pPr>
      <w:r w:rsidRPr="009E4F7F">
        <w:t>Known cerebral/neurodevelopmental disorder excluded</w:t>
      </w:r>
    </w:p>
    <w:p w14:paraId="1FEC063A" w14:textId="77777777" w:rsidR="006E34A9" w:rsidRPr="009E4F7F" w:rsidRDefault="006E34A9" w:rsidP="006E34A9">
      <w:pPr>
        <w:pStyle w:val="ListParagraph"/>
        <w:numPr>
          <w:ilvl w:val="0"/>
          <w:numId w:val="1"/>
        </w:numPr>
      </w:pPr>
      <w:r w:rsidRPr="009E4F7F">
        <w:t xml:space="preserve">OCT measurement involved use of a </w:t>
      </w:r>
      <w:r w:rsidRPr="009E4F7F">
        <w:rPr>
          <w:rFonts w:ascii="Arial" w:hAnsi="Arial" w:cs="Arial"/>
          <w:sz w:val="20"/>
          <w:szCs w:val="20"/>
          <w:lang w:val="en-US"/>
        </w:rPr>
        <w:t>published acquisition protocol</w:t>
      </w:r>
      <w:r w:rsidR="009E4F7F" w:rsidRPr="009E4F7F">
        <w:rPr>
          <w:rFonts w:ascii="Arial" w:hAnsi="Arial" w:cs="Arial"/>
          <w:sz w:val="20"/>
          <w:szCs w:val="20"/>
          <w:lang w:val="en-US"/>
        </w:rPr>
        <w:t>, (in particular signal strength was 6 or more, where the machine had this capacity).</w:t>
      </w:r>
    </w:p>
    <w:p w14:paraId="3CB797CB" w14:textId="77777777" w:rsidR="00807574" w:rsidRDefault="00807574"/>
    <w:sectPr w:rsidR="00807574" w:rsidSect="008075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1B7C1F"/>
    <w:multiLevelType w:val="hybridMultilevel"/>
    <w:tmpl w:val="F708A5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4A9"/>
    <w:rsid w:val="006E34A9"/>
    <w:rsid w:val="00807574"/>
    <w:rsid w:val="009E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DCED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sid w:val="006E3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6E34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6E34A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6E34A9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sid w:val="006E3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6E34A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6E34A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ListParagraph">
    <w:name w:val="List Paragraph"/>
    <w:basedOn w:val="Normal"/>
    <w:uiPriority w:val="34"/>
    <w:qFormat/>
    <w:rsid w:val="006E34A9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7</Characters>
  <Application>Microsoft Macintosh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reavin</dc:creator>
  <cp:keywords/>
  <dc:description/>
  <cp:lastModifiedBy>Alexandra Creavin</cp:lastModifiedBy>
  <cp:revision>2</cp:revision>
  <dcterms:created xsi:type="dcterms:W3CDTF">2016-04-03T19:00:00Z</dcterms:created>
  <dcterms:modified xsi:type="dcterms:W3CDTF">2016-04-03T19:23:00Z</dcterms:modified>
</cp:coreProperties>
</file>